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77BBA" w14:textId="77777777" w:rsidR="003A2AAE" w:rsidRDefault="00F932CC">
      <w:r w:rsidRPr="00F932CC">
        <w:rPr>
          <w:noProof/>
        </w:rPr>
        <w:drawing>
          <wp:inline distT="0" distB="0" distL="0" distR="0" wp14:anchorId="4EFA567D" wp14:editId="74D4EB60">
            <wp:extent cx="5274310" cy="3276214"/>
            <wp:effectExtent l="0" t="0" r="2540" b="635"/>
            <wp:docPr id="1" name="图片 1" descr="C:\Users\Administrator\Desktop\Supplementary 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Supplementary Figure 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76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F2403F" w14:textId="77777777" w:rsidR="00933CA1" w:rsidRDefault="00B24669" w:rsidP="00933CA1">
      <w:pPr>
        <w:spacing w:before="120" w:after="240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E3777B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="00FC03A2" w:rsidRPr="0001436A">
        <w:rPr>
          <w:rFonts w:cs="Times New Roman"/>
          <w:b/>
          <w:szCs w:val="24"/>
        </w:rPr>
        <w:t>.</w:t>
      </w:r>
      <w:r w:rsidR="0001612B" w:rsidRPr="0001612B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 </w:t>
      </w:r>
      <w:r w:rsidR="00933CA1" w:rsidRPr="00BB1A3C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Micro-collinearity analysis by TGT to track the evolutionary history of </w:t>
      </w:r>
      <w:proofErr w:type="spellStart"/>
      <w:r w:rsidR="00933CA1" w:rsidRPr="00BB1A3C">
        <w:rPr>
          <w:rFonts w:ascii="Times New Roman" w:eastAsia="宋体" w:hAnsi="Times New Roman" w:cs="Times New Roman"/>
          <w:b/>
          <w:bCs/>
          <w:i/>
          <w:iCs/>
          <w:color w:val="000000"/>
          <w:sz w:val="24"/>
          <w:szCs w:val="24"/>
        </w:rPr>
        <w:t>TaSHMT</w:t>
      </w:r>
      <w:proofErr w:type="spellEnd"/>
      <w:r w:rsidR="00933CA1" w:rsidRPr="00BB1A3C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 homologs. </w:t>
      </w:r>
      <w:r w:rsidR="00933CA1" w:rsidRPr="00BB1A3C">
        <w:rPr>
          <w:rFonts w:ascii="Times New Roman" w:eastAsia="宋体" w:hAnsi="Times New Roman" w:cs="Times New Roman"/>
          <w:color w:val="000000"/>
          <w:sz w:val="24"/>
          <w:szCs w:val="24"/>
        </w:rPr>
        <w:t>(</w:t>
      </w:r>
      <w:r w:rsidR="00933CA1" w:rsidRPr="00670E31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A-C</w:t>
      </w:r>
      <w:r w:rsidR="00933CA1" w:rsidRPr="00BB1A3C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) </w:t>
      </w:r>
      <w:r w:rsidR="00933CA1" w:rsidRPr="00BB1A3C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 xml:space="preserve">TaSHMT1A-1, TaSHMT2A-1, TaSHMT3A-1 </w:t>
      </w:r>
      <w:r w:rsidR="00933CA1" w:rsidRPr="00BB1A3C">
        <w:rPr>
          <w:rFonts w:ascii="Times New Roman" w:eastAsia="宋体" w:hAnsi="Times New Roman" w:cs="Times New Roman"/>
          <w:color w:val="000000"/>
          <w:sz w:val="24"/>
          <w:szCs w:val="24"/>
        </w:rPr>
        <w:t>was</w:t>
      </w:r>
      <w:r w:rsidR="00933CA1" w:rsidRPr="00BB1A3C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 xml:space="preserve"> </w:t>
      </w:r>
      <w:r w:rsidR="00933CA1" w:rsidRPr="00BB1A3C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used as query genes, respectively. The micro-collinearity relationship showed that homologs of the analyzed </w:t>
      </w:r>
      <w:proofErr w:type="spellStart"/>
      <w:r w:rsidR="00933CA1" w:rsidRPr="00BB1A3C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TaSHMTs</w:t>
      </w:r>
      <w:proofErr w:type="spellEnd"/>
      <w:r w:rsidR="00933CA1" w:rsidRPr="00BB1A3C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were found in all investigated genomes. Blackline, 1-to-1-mutual-best. Greenline, 1-to-its-best. </w:t>
      </w:r>
      <w:proofErr w:type="spellStart"/>
      <w:r w:rsidR="00933CA1" w:rsidRPr="00BB1A3C">
        <w:rPr>
          <w:rFonts w:ascii="Times New Roman" w:eastAsia="宋体" w:hAnsi="Times New Roman" w:cs="Times New Roman"/>
          <w:color w:val="000000"/>
          <w:sz w:val="24"/>
          <w:szCs w:val="24"/>
        </w:rPr>
        <w:t>Yellowline</w:t>
      </w:r>
      <w:proofErr w:type="spellEnd"/>
      <w:r w:rsidR="00933CA1" w:rsidRPr="00BB1A3C">
        <w:rPr>
          <w:rFonts w:ascii="Times New Roman" w:eastAsia="宋体" w:hAnsi="Times New Roman" w:cs="Times New Roman"/>
          <w:color w:val="000000"/>
          <w:sz w:val="24"/>
          <w:szCs w:val="24"/>
        </w:rPr>
        <w:t>, 1-to-many. Abbreviations: RBH, ‘‘reciprocal best hits’’; SBH ‘‘single-side best hits’’.</w:t>
      </w:r>
    </w:p>
    <w:p w14:paraId="7C2DCF18" w14:textId="77777777" w:rsidR="00670E31" w:rsidRDefault="00670E31">
      <w:pPr>
        <w:widowControl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sz w:val="24"/>
          <w:szCs w:val="24"/>
        </w:rPr>
        <w:br w:type="page"/>
      </w:r>
    </w:p>
    <w:p w14:paraId="72E15EB6" w14:textId="0CE9B0BC" w:rsidR="00B24669" w:rsidRPr="00B24669" w:rsidRDefault="00B24669" w:rsidP="00752BD6">
      <w:pPr>
        <w:jc w:val="center"/>
        <w:rPr>
          <w:rFonts w:ascii="Times New Roman" w:hAnsi="Times New Roman" w:cs="Times New Roman"/>
        </w:rPr>
      </w:pPr>
      <w:r w:rsidRPr="00B2466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756A648" wp14:editId="49399E63">
            <wp:extent cx="2256881" cy="1944094"/>
            <wp:effectExtent l="0" t="0" r="0" b="0"/>
            <wp:docPr id="2" name="图片 2" descr="C:\Users\Administrator\Desktop\Supplementary Figure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Supplementary Figure 2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8297" cy="195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18504C" w14:textId="56FE67C5" w:rsidR="0001612B" w:rsidRPr="00C61E0F" w:rsidRDefault="00B24669" w:rsidP="0001612B">
      <w:pPr>
        <w:spacing w:before="120" w:after="240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 w:rsidRPr="00E3777B">
        <w:rPr>
          <w:rFonts w:ascii="Times New Roman" w:hAnsi="Times New Roman" w:cs="Times New Roman"/>
          <w:b/>
          <w:sz w:val="24"/>
          <w:szCs w:val="24"/>
        </w:rPr>
        <w:t>Supplementary Figure 2</w:t>
      </w:r>
      <w:r w:rsidR="00FC03A2" w:rsidRPr="0001436A">
        <w:rPr>
          <w:rFonts w:cs="Times New Roman"/>
          <w:b/>
          <w:szCs w:val="24"/>
        </w:rPr>
        <w:t>.</w:t>
      </w:r>
      <w:r w:rsidR="0001612B" w:rsidRPr="00BB1A3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1612B" w:rsidRPr="00BB1A3C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Relative expressions of </w:t>
      </w:r>
      <w:r w:rsidR="0001612B" w:rsidRPr="00BB1A3C">
        <w:rPr>
          <w:rFonts w:ascii="Times New Roman" w:eastAsia="宋体" w:hAnsi="Times New Roman" w:cs="Times New Roman"/>
          <w:b/>
          <w:bCs/>
          <w:i/>
          <w:iCs/>
          <w:color w:val="000000"/>
          <w:sz w:val="24"/>
          <w:szCs w:val="24"/>
        </w:rPr>
        <w:t>TaSHMT3A-1</w:t>
      </w:r>
      <w:r w:rsidR="0001612B" w:rsidRPr="00BB1A3C">
        <w:rPr>
          <w:rFonts w:ascii="Times New Roman" w:eastAsia="宋体" w:hAnsi="Times New Roman" w:cs="Times New Roman"/>
          <w:b/>
          <w:bCs/>
          <w:color w:val="231F20"/>
          <w:sz w:val="24"/>
          <w:szCs w:val="24"/>
        </w:rPr>
        <w:t xml:space="preserve"> response to </w:t>
      </w:r>
      <w:proofErr w:type="spellStart"/>
      <w:r w:rsidR="0001612B" w:rsidRPr="00BB1A3C">
        <w:rPr>
          <w:rFonts w:ascii="Times New Roman" w:eastAsia="宋体" w:hAnsi="Times New Roman" w:cs="Times New Roman"/>
          <w:b/>
          <w:bCs/>
          <w:color w:val="231F20"/>
          <w:sz w:val="24"/>
          <w:szCs w:val="24"/>
        </w:rPr>
        <w:t>MeJA</w:t>
      </w:r>
      <w:proofErr w:type="spellEnd"/>
      <w:r w:rsidR="0001612B" w:rsidRPr="00BB1A3C">
        <w:rPr>
          <w:rFonts w:ascii="Times New Roman" w:eastAsia="宋体" w:hAnsi="Times New Roman" w:cs="Times New Roman"/>
          <w:b/>
          <w:bCs/>
          <w:color w:val="231F20"/>
          <w:sz w:val="24"/>
          <w:szCs w:val="24"/>
        </w:rPr>
        <w:t xml:space="preserve"> treatment</w:t>
      </w:r>
      <w:r w:rsidR="0001612B" w:rsidRPr="00BB1A3C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 by </w:t>
      </w:r>
      <w:proofErr w:type="spellStart"/>
      <w:r w:rsidR="0001612B" w:rsidRPr="00BB1A3C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qRT</w:t>
      </w:r>
      <w:proofErr w:type="spellEnd"/>
      <w:r w:rsidR="0001612B" w:rsidRPr="00BB1A3C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-PCR. </w:t>
      </w:r>
      <w:r w:rsidR="0001612B" w:rsidRPr="00BB1A3C">
        <w:rPr>
          <w:rFonts w:ascii="Times New Roman" w:eastAsia="宋体" w:hAnsi="Times New Roman" w:cs="Times New Roman"/>
          <w:color w:val="000000"/>
          <w:sz w:val="24"/>
          <w:szCs w:val="24"/>
        </w:rPr>
        <w:t>Expression profiling of</w:t>
      </w:r>
      <w:r w:rsidR="0001612B" w:rsidRPr="00BB1A3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01612B" w:rsidRPr="00BB1A3C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TaSHMT</w:t>
      </w:r>
      <w:proofErr w:type="spellEnd"/>
      <w:r w:rsidR="0001612B" w:rsidRPr="00BB1A3C">
        <w:rPr>
          <w:rFonts w:ascii="Times New Roman" w:hAnsi="Times New Roman" w:cs="Times New Roman"/>
          <w:color w:val="000000"/>
          <w:sz w:val="24"/>
          <w:szCs w:val="24"/>
        </w:rPr>
        <w:t xml:space="preserve"> genes. </w:t>
      </w:r>
      <w:r w:rsidR="0001612B" w:rsidRPr="00BB1A3C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14-day -old seedling leaves were sampled after 0, 24, 48, and 72 h post-treatment with 100 </w:t>
      </w:r>
      <w:proofErr w:type="spellStart"/>
      <w:r w:rsidR="0001612B" w:rsidRPr="00BB1A3C">
        <w:rPr>
          <w:rFonts w:ascii="Times New Roman" w:eastAsia="宋体" w:hAnsi="Times New Roman" w:cs="Times New Roman"/>
          <w:color w:val="000000"/>
          <w:sz w:val="24"/>
          <w:szCs w:val="24"/>
        </w:rPr>
        <w:t>μmol</w:t>
      </w:r>
      <w:proofErr w:type="spellEnd"/>
      <w:r w:rsidR="0001612B" w:rsidRPr="00BB1A3C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01612B" w:rsidRPr="00BB1A3C">
        <w:rPr>
          <w:rFonts w:ascii="Times New Roman" w:eastAsia="宋体" w:hAnsi="Times New Roman" w:cs="Times New Roman"/>
          <w:color w:val="000000"/>
          <w:sz w:val="24"/>
          <w:szCs w:val="24"/>
        </w:rPr>
        <w:t>MeJA</w:t>
      </w:r>
      <w:proofErr w:type="spellEnd"/>
      <w:r w:rsidR="0001612B" w:rsidRPr="00BB1A3C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. Data were normalized to the </w:t>
      </w:r>
      <w:proofErr w:type="spellStart"/>
      <w:r w:rsidR="0001612B" w:rsidRPr="00BB1A3C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TaTubulin</w:t>
      </w:r>
      <w:proofErr w:type="spellEnd"/>
      <w:r w:rsidR="0001612B" w:rsidRPr="00BB1A3C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 xml:space="preserve"> </w:t>
      </w:r>
      <w:r w:rsidR="0001612B" w:rsidRPr="00BB1A3C">
        <w:rPr>
          <w:rFonts w:ascii="Times New Roman" w:eastAsia="宋体" w:hAnsi="Times New Roman" w:cs="Times New Roman"/>
          <w:color w:val="000000"/>
          <w:sz w:val="24"/>
          <w:szCs w:val="24"/>
        </w:rPr>
        <w:t>gene. Asterisks indicate significant differences (assessed using Duncan’s honestly significant difference test), * P &lt; 0.05, ** P &lt; 0.01. Abbreviations:</w:t>
      </w:r>
      <w:r w:rsidR="0001612B" w:rsidRPr="00BB1A3C">
        <w:rPr>
          <w:rFonts w:ascii="Times New Roman" w:eastAsia="宋体" w:hAnsi="Times New Roman" w:cs="Times New Roman"/>
          <w:color w:val="231F20"/>
          <w:sz w:val="24"/>
          <w:szCs w:val="24"/>
        </w:rPr>
        <w:t xml:space="preserve"> </w:t>
      </w:r>
      <w:proofErr w:type="spellStart"/>
      <w:r w:rsidR="0001612B" w:rsidRPr="00BB1A3C">
        <w:rPr>
          <w:rFonts w:ascii="Times New Roman" w:eastAsia="宋体" w:hAnsi="Times New Roman" w:cs="Times New Roman"/>
          <w:color w:val="231F20"/>
          <w:sz w:val="24"/>
          <w:szCs w:val="24"/>
        </w:rPr>
        <w:t>MeJA</w:t>
      </w:r>
      <w:proofErr w:type="spellEnd"/>
      <w:r w:rsidR="0001612B" w:rsidRPr="00BB1A3C">
        <w:rPr>
          <w:rFonts w:ascii="Times New Roman" w:eastAsia="宋体" w:hAnsi="Times New Roman" w:cs="Times New Roman"/>
          <w:color w:val="231F20"/>
          <w:sz w:val="24"/>
          <w:szCs w:val="24"/>
        </w:rPr>
        <w:t>,</w:t>
      </w:r>
      <w:r w:rsidR="0001612B" w:rsidRPr="00BB1A3C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bookmarkStart w:id="0" w:name="_Hlk90633681"/>
      <w:r w:rsidR="0001612B" w:rsidRPr="00BB1A3C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methyl </w:t>
      </w:r>
      <w:proofErr w:type="spellStart"/>
      <w:r w:rsidR="0001612B" w:rsidRPr="00BB1A3C">
        <w:rPr>
          <w:rFonts w:ascii="Times New Roman" w:eastAsia="宋体" w:hAnsi="Times New Roman" w:cs="Times New Roman"/>
          <w:color w:val="000000"/>
          <w:sz w:val="24"/>
          <w:szCs w:val="24"/>
        </w:rPr>
        <w:t>jasmonate</w:t>
      </w:r>
      <w:bookmarkEnd w:id="0"/>
      <w:proofErr w:type="spellEnd"/>
      <w:r w:rsidR="0001612B" w:rsidRPr="00BB1A3C">
        <w:rPr>
          <w:rFonts w:ascii="Times New Roman" w:eastAsia="宋体" w:hAnsi="Times New Roman" w:cs="Times New Roman"/>
          <w:color w:val="000000"/>
          <w:sz w:val="24"/>
          <w:szCs w:val="24"/>
        </w:rPr>
        <w:t>.</w:t>
      </w:r>
    </w:p>
    <w:p w14:paraId="501083F1" w14:textId="77777777" w:rsidR="00B24669" w:rsidRDefault="00B24669">
      <w:pPr>
        <w:rPr>
          <w:rFonts w:ascii="Times New Roman" w:hAnsi="Times New Roman" w:cs="Times New Roman" w:hint="eastAsia"/>
        </w:rPr>
      </w:pPr>
    </w:p>
    <w:p w14:paraId="3B461D83" w14:textId="77777777" w:rsidR="00B24669" w:rsidRPr="00E3777B" w:rsidRDefault="00B24669" w:rsidP="00E3777B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E3777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71C3D25" wp14:editId="01626AC5">
            <wp:extent cx="5274310" cy="1866948"/>
            <wp:effectExtent l="0" t="0" r="2540" b="0"/>
            <wp:docPr id="3" name="图片 3" descr="C:\Users\Administrator\Desktop\Supplementary Figure 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Supplementary Figure 3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66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663B36" w14:textId="450610A6" w:rsidR="00B24669" w:rsidRPr="00C61E0F" w:rsidRDefault="00B24669" w:rsidP="00670E31">
      <w:pPr>
        <w:spacing w:before="120" w:after="240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 w:rsidRPr="00E3777B">
        <w:rPr>
          <w:rFonts w:ascii="Times New Roman" w:hAnsi="Times New Roman" w:cs="Times New Roman"/>
          <w:b/>
          <w:sz w:val="24"/>
          <w:szCs w:val="24"/>
        </w:rPr>
        <w:t>Supplementary Figure 3</w:t>
      </w:r>
      <w:r w:rsidR="00FC03A2" w:rsidRPr="0001436A">
        <w:rPr>
          <w:rFonts w:cs="Times New Roman"/>
          <w:b/>
          <w:szCs w:val="24"/>
        </w:rPr>
        <w:t>.</w:t>
      </w:r>
      <w:r w:rsidR="0001612B" w:rsidRPr="0001612B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 </w:t>
      </w:r>
      <w:r w:rsidR="00933CA1" w:rsidRPr="00BB1A3C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Macro-collinearity analysis of </w:t>
      </w:r>
      <w:r w:rsidR="00933CA1" w:rsidRPr="00BB1A3C">
        <w:rPr>
          <w:rFonts w:ascii="Times New Roman" w:eastAsia="宋体" w:hAnsi="Times New Roman" w:cs="Times New Roman"/>
          <w:b/>
          <w:bCs/>
          <w:i/>
          <w:iCs/>
          <w:color w:val="000000"/>
          <w:sz w:val="24"/>
          <w:szCs w:val="24"/>
        </w:rPr>
        <w:t xml:space="preserve">SHMT </w:t>
      </w:r>
      <w:r w:rsidR="00933CA1" w:rsidRPr="00BB1A3C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genes among </w:t>
      </w:r>
      <w:proofErr w:type="spellStart"/>
      <w:r w:rsidR="00933CA1" w:rsidRPr="00BB1A3C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Triticeae</w:t>
      </w:r>
      <w:proofErr w:type="spellEnd"/>
      <w:r w:rsidR="00933CA1" w:rsidRPr="00BB1A3C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 species.</w:t>
      </w:r>
      <w:r w:rsidR="00246136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 </w:t>
      </w:r>
      <w:r w:rsidR="00933CA1" w:rsidRPr="00BB1A3C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Cascaded profile of macro-collinearity of different species constructed using </w:t>
      </w:r>
      <w:proofErr w:type="spellStart"/>
      <w:r w:rsidR="00933CA1" w:rsidRPr="00BB1A3C">
        <w:rPr>
          <w:rFonts w:ascii="Times New Roman" w:eastAsia="宋体" w:hAnsi="Times New Roman" w:cs="Times New Roman"/>
          <w:color w:val="000000"/>
          <w:sz w:val="24"/>
          <w:szCs w:val="24"/>
        </w:rPr>
        <w:t>TBtools</w:t>
      </w:r>
      <w:proofErr w:type="spellEnd"/>
      <w:r w:rsidR="00933CA1" w:rsidRPr="00BB1A3C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. Collinearity relationships were shown between two adjacent species. Gray lines in the background indicate the collinear blocks within different genomes and the red lines highlight the syntenic </w:t>
      </w:r>
      <w:r w:rsidR="00933CA1" w:rsidRPr="00BB1A3C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 xml:space="preserve">SHMT </w:t>
      </w:r>
      <w:r w:rsidR="00933CA1" w:rsidRPr="00BB1A3C">
        <w:rPr>
          <w:rFonts w:ascii="Times New Roman" w:eastAsia="宋体" w:hAnsi="Times New Roman" w:cs="Times New Roman"/>
          <w:color w:val="000000"/>
          <w:sz w:val="24"/>
          <w:szCs w:val="24"/>
        </w:rPr>
        <w:t>gene pairs.</w:t>
      </w:r>
    </w:p>
    <w:sectPr w:rsidR="00B24669" w:rsidRPr="00C61E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7D10E5" w14:textId="77777777" w:rsidR="00250226" w:rsidRDefault="00250226" w:rsidP="00670E31">
      <w:r>
        <w:separator/>
      </w:r>
    </w:p>
  </w:endnote>
  <w:endnote w:type="continuationSeparator" w:id="0">
    <w:p w14:paraId="1C52C498" w14:textId="77777777" w:rsidR="00250226" w:rsidRDefault="00250226" w:rsidP="00670E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38AC56" w14:textId="77777777" w:rsidR="00250226" w:rsidRDefault="00250226" w:rsidP="00670E31">
      <w:r>
        <w:separator/>
      </w:r>
    </w:p>
  </w:footnote>
  <w:footnote w:type="continuationSeparator" w:id="0">
    <w:p w14:paraId="729749F8" w14:textId="77777777" w:rsidR="00250226" w:rsidRDefault="00250226" w:rsidP="00670E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72FE"/>
    <w:rsid w:val="0001612B"/>
    <w:rsid w:val="00246136"/>
    <w:rsid w:val="00250226"/>
    <w:rsid w:val="003A2AAE"/>
    <w:rsid w:val="005E242F"/>
    <w:rsid w:val="00670E31"/>
    <w:rsid w:val="0074507C"/>
    <w:rsid w:val="00752BD6"/>
    <w:rsid w:val="00933CA1"/>
    <w:rsid w:val="00A171E3"/>
    <w:rsid w:val="00B24669"/>
    <w:rsid w:val="00BC72FE"/>
    <w:rsid w:val="00C61E0F"/>
    <w:rsid w:val="00E3777B"/>
    <w:rsid w:val="00F932CC"/>
    <w:rsid w:val="00FC03A2"/>
    <w:rsid w:val="00FE2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BA8271"/>
  <w15:chartTrackingRefBased/>
  <w15:docId w15:val="{325F6E62-5FF2-46F1-9FCE-61BCD0D72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0E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0E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0E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0E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97</Words>
  <Characters>1124</Characters>
  <Application>Microsoft Office Word</Application>
  <DocSecurity>0</DocSecurity>
  <Lines>9</Lines>
  <Paragraphs>2</Paragraphs>
  <ScaleCrop>false</ScaleCrop>
  <Company>MS</Company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胡 平</cp:lastModifiedBy>
  <cp:revision>17</cp:revision>
  <dcterms:created xsi:type="dcterms:W3CDTF">2021-12-31T12:28:00Z</dcterms:created>
  <dcterms:modified xsi:type="dcterms:W3CDTF">2022-01-01T01:34:00Z</dcterms:modified>
</cp:coreProperties>
</file>